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sz w:val="28"/>
          <w:szCs w:val="28"/>
        </w:rPr>
        <w:t>n im</w:t>
      </w:r>
      <w:r>
        <w:rPr>
          <w:rFonts w:cs="Times New Roman" w:ascii="Times New Roman" w:hAnsi="Times New Roman"/>
          <w:b/>
          <w:sz w:val="28"/>
          <w:szCs w:val="28"/>
        </w:rPr>
        <w:t>pending</w:t>
      </w:r>
      <w:r>
        <w:rPr>
          <w:rFonts w:cs="Times New Roman" w:ascii="Times New Roman" w:hAnsi="Times New Roman"/>
          <w:b/>
          <w:sz w:val="28"/>
          <w:szCs w:val="28"/>
        </w:rPr>
        <w:t xml:space="preserve"> inhibitor useful for the oil and gas production industry: Weight loss, electrochemical, surface and quantum chemical calcula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Ambrish Singh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a,b*</w:t>
      </w:r>
      <w:r>
        <w:rPr>
          <w:rFonts w:cs="Times New Roman" w:ascii="Times New Roman" w:hAnsi="Times New Roman"/>
          <w:sz w:val="24"/>
          <w:szCs w:val="24"/>
          <w:lang w:val="it-IT"/>
        </w:rPr>
        <w:t>, K. R. Ansar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c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it-IT"/>
        </w:rPr>
        <w:t>Xihua Xu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a</w:t>
      </w:r>
      <w:r>
        <w:rPr>
          <w:rFonts w:cs="Times New Roman" w:ascii="Times New Roman" w:hAnsi="Times New Roman"/>
          <w:sz w:val="24"/>
          <w:szCs w:val="24"/>
          <w:lang w:val="it-IT"/>
        </w:rPr>
        <w:t>, Zhipeng Sun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a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it-IT"/>
        </w:rPr>
        <w:t>Ashok Kumar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d</w:t>
      </w:r>
      <w:r>
        <w:rPr>
          <w:rFonts w:cs="Times New Roman" w:ascii="Times New Roman" w:hAnsi="Times New Roman"/>
          <w:sz w:val="24"/>
          <w:szCs w:val="24"/>
          <w:lang w:val="it-IT"/>
        </w:rPr>
        <w:t>, and Yuanhua Lin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a,b**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School of  Materials Science and Engineering, Southwest Petroleum University, Chengdu-610500, Sichuan, China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State Key Laboratory of Oil and Gas Reservoir Geology and Exploitation, Southwest Petroleum University, Chengdu, Sichuan 610500, China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Department of Chemistry, Indian Institute of Technology, Banaras Hindu University, Varanasi-221005, U.P., India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Department of Chemistry and Biochemistry, Arizona State University,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empe, Arizona, 85287-1604, United States of America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*Corresponding author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pt-BR"/>
          </w:rPr>
          <w:t>yhlin28@163.com</w:t>
        </w:r>
      </w:hyperlink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pt-BR"/>
          </w:rPr>
          <w:t>vishisingh4uall@gmail.com</w:t>
        </w:r>
      </w:hyperlink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h.No.: +86-13908085550; +86-18384155035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140" cy="49542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95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2965" cy="27698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76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IR spectr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hlin28@163.com" TargetMode="External"/><Relationship Id="rId3" Type="http://schemas.openxmlformats.org/officeDocument/2006/relationships/hyperlink" Target="mailto:vishisingh4uall@gmail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07:21:00Z</dcterms:created>
  <dc:creator>KashifR</dc:creator>
  <dc:description/>
  <dc:language>en-US</dc:language>
  <cp:lastModifiedBy>Administrator</cp:lastModifiedBy>
  <dcterms:modified xsi:type="dcterms:W3CDTF">2017-09-16T07:21:00Z</dcterms:modified>
  <cp:revision>2</cp:revision>
  <dc:subject/>
  <dc:title/>
</cp:coreProperties>
</file>